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E8D" w:rsidRDefault="00057E8D" w:rsidP="00057E8D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Supplemental Table 5</w:t>
      </w:r>
      <w:r>
        <w:rPr>
          <w:rFonts w:ascii="Arial" w:hAnsi="Arial" w:cs="Arial"/>
          <w:sz w:val="24"/>
        </w:rPr>
        <w:t xml:space="preserve">: Association of </w:t>
      </w:r>
      <w:r w:rsidRPr="000C1254">
        <w:rPr>
          <w:rFonts w:ascii="Arial" w:hAnsi="Arial" w:cs="Arial"/>
          <w:sz w:val="24"/>
        </w:rPr>
        <w:t>rs8052287</w:t>
      </w:r>
      <w:r>
        <w:rPr>
          <w:rFonts w:ascii="Arial" w:hAnsi="Arial" w:cs="Arial"/>
          <w:sz w:val="24"/>
        </w:rPr>
        <w:t xml:space="preserve"> surviving </w:t>
      </w:r>
      <w:proofErr w:type="spellStart"/>
      <w:r>
        <w:rPr>
          <w:rFonts w:ascii="Arial" w:hAnsi="Arial" w:cs="Arial"/>
          <w:sz w:val="24"/>
        </w:rPr>
        <w:t>Bonferroni</w:t>
      </w:r>
      <w:proofErr w:type="spellEnd"/>
      <w:r>
        <w:rPr>
          <w:rFonts w:ascii="Arial" w:hAnsi="Arial" w:cs="Arial"/>
          <w:sz w:val="24"/>
        </w:rPr>
        <w:t xml:space="preserve"> multiple testing correction in the </w:t>
      </w:r>
      <w:proofErr w:type="spellStart"/>
      <w:r>
        <w:rPr>
          <w:rFonts w:ascii="Arial" w:hAnsi="Arial" w:cs="Arial"/>
          <w:sz w:val="24"/>
        </w:rPr>
        <w:t>phenome</w:t>
      </w:r>
      <w:proofErr w:type="spellEnd"/>
      <w:r>
        <w:rPr>
          <w:rFonts w:ascii="Arial" w:hAnsi="Arial" w:cs="Arial"/>
          <w:sz w:val="24"/>
        </w:rPr>
        <w:t xml:space="preserve">-wide scan conducted in the GWAS atlas. </w:t>
      </w:r>
    </w:p>
    <w:tbl>
      <w:tblPr>
        <w:tblStyle w:val="TableGrid"/>
        <w:tblW w:w="13170" w:type="dxa"/>
        <w:jc w:val="center"/>
        <w:tblLook w:val="04A0" w:firstRow="1" w:lastRow="0" w:firstColumn="1" w:lastColumn="0" w:noHBand="0" w:noVBand="1"/>
      </w:tblPr>
      <w:tblGrid>
        <w:gridCol w:w="1204"/>
        <w:gridCol w:w="1273"/>
        <w:gridCol w:w="783"/>
        <w:gridCol w:w="1851"/>
        <w:gridCol w:w="5850"/>
        <w:gridCol w:w="1195"/>
        <w:gridCol w:w="1014"/>
      </w:tblGrid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  <w:t>atlas ID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  <w:t>PMID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b/>
                <w:color w:val="000000"/>
                <w:sz w:val="24"/>
                <w:szCs w:val="24"/>
              </w:rPr>
              <w:t>N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043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012484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kelet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.30E-2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93529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87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42778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kelet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tanding height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34E-18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85748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35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0573740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ermatologic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ale pattern baldness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10E-13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327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503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42778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ermatologic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air/balding pattern: Pattern 4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1E-10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76380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271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42778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kelet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mparative height size at age 10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4E-10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80167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280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0804560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EV1/FVC ratio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3E-10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00102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080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023972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etabolic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aist-hip ratio (adjusted for BMI)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51E-0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94649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22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015401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nvironment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hyroid preparations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0E-08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05582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175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004846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kelet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eel bone mineral density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.40E-08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94929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328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059854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kelet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stimated bone mineral density from heel ultrasounds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90E-08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26824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887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786325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mmunologic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ean corpuscular hemoglobin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74E-07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72332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60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42778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ndocrine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ypothyroidism/</w:t>
            </w:r>
            <w:proofErr w:type="spellStart"/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yxoedem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97E-07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89307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448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42778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etabolic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mpedance measures - Impedance of leg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5E-0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79813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851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786325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mmunologic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ean corpuscular hemoglobin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8E-0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32224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567341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etabolic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aist circumference (adjusted for BMI)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60E-0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31355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848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786325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mmunologic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ymphocyte count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92E-0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32452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85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786325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mmunologic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ean corpuscular volume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93E-0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32353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500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42778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ermatologic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air/balding pattern: Pattern 1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27E-0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76380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884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786325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mmunologic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ymphocyte count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30E-0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71643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891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7863252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Immunological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ean platelet volume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.05E-0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64454</w:t>
            </w:r>
          </w:p>
        </w:tc>
      </w:tr>
      <w:tr w:rsidR="00057E8D" w:rsidRPr="00CC11D4" w:rsidTr="00375B52">
        <w:trPr>
          <w:trHeight w:val="288"/>
          <w:jc w:val="center"/>
        </w:trPr>
        <w:tc>
          <w:tcPr>
            <w:tcW w:w="1204" w:type="dxa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310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42778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ctivities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ge started wearing glasses or contact lenses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.61E-06</w:t>
            </w:r>
          </w:p>
        </w:tc>
        <w:tc>
          <w:tcPr>
            <w:tcW w:w="0" w:type="auto"/>
            <w:noWrap/>
            <w:vAlign w:val="center"/>
            <w:hideMark/>
          </w:tcPr>
          <w:p w:rsidR="00057E8D" w:rsidRPr="00CC11D4" w:rsidRDefault="00057E8D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32074</w:t>
            </w:r>
          </w:p>
        </w:tc>
      </w:tr>
    </w:tbl>
    <w:p w:rsidR="00057E8D" w:rsidRDefault="00057E8D" w:rsidP="00057E8D">
      <w:pPr>
        <w:rPr>
          <w:rFonts w:ascii="Arial" w:hAnsi="Arial" w:cs="Arial"/>
          <w:sz w:val="24"/>
        </w:rPr>
      </w:pPr>
    </w:p>
    <w:p w:rsidR="002F7825" w:rsidRDefault="002F7825">
      <w:bookmarkStart w:id="0" w:name="_GoBack"/>
      <w:bookmarkEnd w:id="0"/>
    </w:p>
    <w:sectPr w:rsidR="002F7825" w:rsidSect="00057E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68F"/>
    <w:rsid w:val="00057E8D"/>
    <w:rsid w:val="002F7825"/>
    <w:rsid w:val="00414294"/>
    <w:rsid w:val="0075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D738B-40F6-44B4-BB86-27CB2A787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E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3</Characters>
  <Application>Microsoft Office Word</Application>
  <DocSecurity>0</DocSecurity>
  <Lines>12</Lines>
  <Paragraphs>3</Paragraphs>
  <ScaleCrop>false</ScaleCrop>
  <Company>Yale University</Company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20-11-27T12:16:00Z</dcterms:created>
  <dcterms:modified xsi:type="dcterms:W3CDTF">2020-11-27T12:17:00Z</dcterms:modified>
</cp:coreProperties>
</file>